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F2E34" w14:textId="3DC5DD19" w:rsidR="0040011D" w:rsidRPr="007A7BD6" w:rsidRDefault="0068290A">
      <w:pPr>
        <w:rPr>
          <w:rFonts w:ascii="Times New Roman" w:hAnsi="Times New Roman" w:cs="Times New Roman"/>
          <w:sz w:val="24"/>
          <w:szCs w:val="28"/>
        </w:rPr>
      </w:pPr>
      <w:r w:rsidRPr="007A7BD6">
        <w:rPr>
          <w:rFonts w:ascii="Times New Roman" w:hAnsi="Times New Roman" w:cs="Times New Roman"/>
          <w:sz w:val="24"/>
          <w:szCs w:val="28"/>
        </w:rPr>
        <w:t>Supplementary Table</w:t>
      </w:r>
      <w:r w:rsidR="0011682D" w:rsidRPr="007A7BD6">
        <w:rPr>
          <w:rFonts w:ascii="Times New Roman" w:hAnsi="Times New Roman" w:cs="Times New Roman"/>
          <w:sz w:val="24"/>
          <w:szCs w:val="28"/>
        </w:rPr>
        <w:t xml:space="preserve"> 1</w:t>
      </w:r>
      <w:r w:rsidR="008013BC">
        <w:rPr>
          <w:rFonts w:ascii="Times New Roman" w:hAnsi="Times New Roman" w:cs="Times New Roman" w:hint="eastAsia"/>
          <w:sz w:val="24"/>
          <w:szCs w:val="28"/>
        </w:rPr>
        <w:t xml:space="preserve">. ICD-10 codes used </w:t>
      </w:r>
      <w:r w:rsidR="0022006E">
        <w:rPr>
          <w:rFonts w:ascii="Times New Roman" w:hAnsi="Times New Roman" w:cs="Times New Roman" w:hint="eastAsia"/>
          <w:sz w:val="24"/>
          <w:szCs w:val="28"/>
        </w:rPr>
        <w:t>for exclusion criteria, p</w:t>
      </w:r>
      <w:r w:rsidR="0022006E" w:rsidRPr="0022006E">
        <w:rPr>
          <w:rFonts w:ascii="Times New Roman" w:hAnsi="Times New Roman" w:cs="Times New Roman"/>
          <w:sz w:val="24"/>
          <w:szCs w:val="28"/>
        </w:rPr>
        <w:t>re-existing condition</w:t>
      </w:r>
      <w:r w:rsidR="00C94B7E">
        <w:rPr>
          <w:rFonts w:ascii="Times New Roman" w:hAnsi="Times New Roman" w:cs="Times New Roman"/>
          <w:sz w:val="24"/>
          <w:szCs w:val="28"/>
        </w:rPr>
        <w:t>s</w:t>
      </w:r>
      <w:r w:rsidR="0022006E">
        <w:rPr>
          <w:rFonts w:ascii="Times New Roman" w:hAnsi="Times New Roman" w:cs="Times New Roman" w:hint="eastAsia"/>
          <w:sz w:val="24"/>
          <w:szCs w:val="28"/>
        </w:rPr>
        <w:t>, l</w:t>
      </w:r>
      <w:r w:rsidR="0022006E" w:rsidRPr="0022006E">
        <w:rPr>
          <w:rFonts w:ascii="Times New Roman" w:hAnsi="Times New Roman" w:cs="Times New Roman"/>
          <w:sz w:val="24"/>
          <w:szCs w:val="28"/>
        </w:rPr>
        <w:t>iver-related events</w:t>
      </w:r>
      <w:r w:rsidR="0022006E">
        <w:rPr>
          <w:rFonts w:ascii="Times New Roman" w:hAnsi="Times New Roman" w:cs="Times New Roman" w:hint="eastAsia"/>
          <w:sz w:val="24"/>
          <w:szCs w:val="28"/>
        </w:rPr>
        <w:t>, and c</w:t>
      </w:r>
      <w:r w:rsidR="0022006E" w:rsidRPr="0022006E">
        <w:rPr>
          <w:rFonts w:ascii="Times New Roman" w:hAnsi="Times New Roman" w:cs="Times New Roman"/>
          <w:sz w:val="24"/>
          <w:szCs w:val="28"/>
        </w:rPr>
        <w:t>ardiovascular events</w:t>
      </w:r>
    </w:p>
    <w:p w14:paraId="56AC5C69" w14:textId="77777777" w:rsidR="0011682D" w:rsidRDefault="0011682D"/>
    <w:p w14:paraId="21521D5B" w14:textId="77777777" w:rsidR="00554852" w:rsidRPr="008564CD" w:rsidRDefault="00554852">
      <w:bookmarkStart w:id="0" w:name="_GoBack"/>
      <w:bookmarkEnd w:id="0"/>
    </w:p>
    <w:tbl>
      <w:tblPr>
        <w:tblW w:w="84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4479"/>
      </w:tblGrid>
      <w:tr w:rsidR="0011682D" w:rsidRPr="0011682D" w14:paraId="5946D829" w14:textId="77777777" w:rsidTr="007A7BD6">
        <w:trPr>
          <w:trHeight w:val="360"/>
        </w:trPr>
        <w:tc>
          <w:tcPr>
            <w:tcW w:w="396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11C65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44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AB3CC4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CD-10 codes</w:t>
            </w:r>
          </w:p>
        </w:tc>
      </w:tr>
      <w:tr w:rsidR="0011682D" w:rsidRPr="0011682D" w14:paraId="0502435D" w14:textId="77777777" w:rsidTr="007A7BD6">
        <w:trPr>
          <w:trHeight w:val="360"/>
        </w:trPr>
        <w:tc>
          <w:tcPr>
            <w:tcW w:w="3964" w:type="dxa"/>
            <w:tcBorders>
              <w:top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DF7623" w14:textId="0F86D9C5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Excluding criteria: Diabetes mellitus</w:t>
            </w:r>
          </w:p>
        </w:tc>
        <w:tc>
          <w:tcPr>
            <w:tcW w:w="4479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C3DD01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682D" w:rsidRPr="0011682D" w14:paraId="7D04D9CC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2DEEBA6" w14:textId="77777777" w:rsidR="0011682D" w:rsidRPr="003A31DB" w:rsidRDefault="0011682D" w:rsidP="007A7BD6">
            <w:pPr>
              <w:widowControl/>
              <w:spacing w:line="276" w:lineRule="auto"/>
              <w:ind w:firstLineChars="83" w:firstLine="18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ype 1 diabetes mellitu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7D03273A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10</w:t>
            </w:r>
          </w:p>
        </w:tc>
      </w:tr>
      <w:tr w:rsidR="0011682D" w:rsidRPr="0011682D" w14:paraId="58C795ED" w14:textId="77777777" w:rsidTr="007A7BD6">
        <w:trPr>
          <w:trHeight w:val="360"/>
        </w:trPr>
        <w:tc>
          <w:tcPr>
            <w:tcW w:w="3964" w:type="dxa"/>
            <w:shd w:val="clear" w:color="auto" w:fill="auto"/>
            <w:vAlign w:val="center"/>
            <w:hideMark/>
          </w:tcPr>
          <w:p w14:paraId="3E245F85" w14:textId="04F6728C" w:rsidR="0011682D" w:rsidRPr="003A31DB" w:rsidRDefault="00A11D80" w:rsidP="007A7BD6">
            <w:pPr>
              <w:widowControl/>
              <w:spacing w:line="276" w:lineRule="auto"/>
              <w:ind w:firstLineChars="83" w:firstLine="18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nutrition-</w:t>
            </w:r>
            <w:r w:rsidR="0011682D"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lated diabetes mellitu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14714743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12</w:t>
            </w:r>
          </w:p>
        </w:tc>
      </w:tr>
      <w:tr w:rsidR="0011682D" w:rsidRPr="0011682D" w14:paraId="4664032B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BCF94F6" w14:textId="77777777" w:rsidR="0011682D" w:rsidRPr="003A31DB" w:rsidRDefault="0011682D" w:rsidP="007A7BD6">
            <w:pPr>
              <w:widowControl/>
              <w:spacing w:line="276" w:lineRule="auto"/>
              <w:ind w:firstLineChars="83" w:firstLine="18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 specified diabetes mellitu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6592A8D6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13</w:t>
            </w:r>
          </w:p>
        </w:tc>
      </w:tr>
      <w:tr w:rsidR="0011682D" w:rsidRPr="0011682D" w14:paraId="3A3D8FB0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5DA51E8" w14:textId="77777777" w:rsidR="0011682D" w:rsidRPr="003A31DB" w:rsidRDefault="0011682D" w:rsidP="007A7BD6">
            <w:pPr>
              <w:widowControl/>
              <w:spacing w:line="276" w:lineRule="auto"/>
              <w:ind w:firstLineChars="83" w:firstLine="183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 mellitus in pregnancy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2384D71F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24</w:t>
            </w:r>
          </w:p>
        </w:tc>
      </w:tr>
      <w:tr w:rsidR="00C91FC4" w:rsidRPr="0011682D" w14:paraId="0AC401ED" w14:textId="77777777" w:rsidTr="00853404">
        <w:trPr>
          <w:trHeight w:val="360"/>
        </w:trPr>
        <w:tc>
          <w:tcPr>
            <w:tcW w:w="8443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26223E7D" w14:textId="6659F770" w:rsidR="00C91FC4" w:rsidRPr="003A31DB" w:rsidRDefault="00C91FC4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Excluding criteria</w:t>
            </w:r>
            <w:r w:rsidRPr="007A7BD6">
              <w:rPr>
                <w:rFonts w:ascii="Times New Roman" w:eastAsia="MS PMincho" w:hAnsi="Times New Roman" w:cs="Times New Roman"/>
                <w:b/>
                <w:bCs/>
                <w:color w:val="000000"/>
                <w:kern w:val="0"/>
                <w:sz w:val="22"/>
              </w:rPr>
              <w:t xml:space="preserve">: </w:t>
            </w:r>
            <w:r w:rsidR="003A57D6">
              <w:rPr>
                <w:rFonts w:ascii="Times New Roman" w:eastAsia="MS PMincho" w:hAnsi="Times New Roman" w:cs="Times New Roman" w:hint="eastAsia"/>
                <w:b/>
                <w:bCs/>
                <w:color w:val="000000"/>
                <w:kern w:val="0"/>
                <w:sz w:val="22"/>
              </w:rPr>
              <w:t>D</w:t>
            </w:r>
            <w:r w:rsidR="003A57D6" w:rsidRPr="003A57D6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sease associated with abnormal liver function tests other than MASLD/MASH</w:t>
            </w:r>
          </w:p>
        </w:tc>
      </w:tr>
      <w:tr w:rsidR="0011682D" w:rsidRPr="0011682D" w14:paraId="5C49DF50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C8AA3A3" w14:textId="209A063A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Alcohol-related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iver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ease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0DB46315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0</w:t>
            </w:r>
          </w:p>
        </w:tc>
      </w:tr>
      <w:tr w:rsidR="0011682D" w:rsidRPr="0011682D" w14:paraId="35F7FD4A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908F33B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iral hepatit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0767D8E2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16-B19</w:t>
            </w:r>
          </w:p>
        </w:tc>
      </w:tr>
      <w:tr w:rsidR="0011682D" w:rsidRPr="0011682D" w14:paraId="6399AA3C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5BCD9A7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imary biliary cirrhos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38F68002" w14:textId="7855C1C5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4</w:t>
            </w:r>
            <w:r w:rsidR="00A5724D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1682D" w:rsidRPr="0011682D" w14:paraId="096D1E5F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924B403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toimmune hepatit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301AA65E" w14:textId="0CF78D0B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5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1682D" w:rsidRPr="0011682D" w14:paraId="6177E3F9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A32DB28" w14:textId="69974575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Primary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91C4B"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lerosing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c</w:t>
            </w:r>
            <w:r w:rsidR="00591C4B"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langit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4C0E73A8" w14:textId="0FEA96D2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83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1682D" w:rsidRPr="0011682D" w14:paraId="4617E4C6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F71AF88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mochromatos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5767D9B5" w14:textId="35A8B621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83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1682D" w:rsidRPr="0011682D" w14:paraId="058FC097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DB0489D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ilson's disease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0EDE69DB" w14:textId="0B7F939A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83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1682D" w:rsidRPr="0011682D" w14:paraId="20F7E2F6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6DC2603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pha-1-antitrypsin deficiency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76AB3407" w14:textId="384E2F05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88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1682D" w:rsidRPr="0011682D" w14:paraId="1FF3EBEA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0CAB8EE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udd-Chiari syndrome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5C2559D3" w14:textId="2A6EB5E0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82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1682D" w:rsidRPr="0011682D" w14:paraId="705BE175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BAE37F0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condary or unspecified biliary cirrhos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15A4DA6A" w14:textId="715F0554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4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, K74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1682D" w:rsidRPr="0011682D" w14:paraId="42494834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FE53440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des associated with alcohol use disorder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671240B5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10</w:t>
            </w:r>
          </w:p>
        </w:tc>
      </w:tr>
      <w:tr w:rsidR="0011682D" w:rsidRPr="0011682D" w14:paraId="7203331B" w14:textId="77777777" w:rsidTr="007A7BD6">
        <w:trPr>
          <w:trHeight w:val="560"/>
        </w:trPr>
        <w:tc>
          <w:tcPr>
            <w:tcW w:w="3964" w:type="dxa"/>
            <w:shd w:val="clear" w:color="auto" w:fill="auto"/>
            <w:vAlign w:val="center"/>
            <w:hideMark/>
          </w:tcPr>
          <w:p w14:paraId="1063D4AD" w14:textId="4FCDF043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Codes associated with somatic consequences of alcohol (except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591C4B"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cohol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-related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l</w:t>
            </w:r>
            <w:r w:rsidR="00591C4B"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iver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d</w:t>
            </w:r>
            <w:r w:rsidR="00591C4B"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sease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60E2A5E5" w14:textId="43FF3CB6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24</w:t>
            </w:r>
            <w:r w:rsidR="009A469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, G31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, G62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, G72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, I42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, K29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,  K85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, K86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T51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T51</w:t>
            </w:r>
            <w:r w:rsidR="009A4692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1682D" w:rsidRPr="0011682D" w14:paraId="70914606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FCC88BE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des associated with drug use disorders except nicotine/caffeine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64A6DDA1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11, F12, F13, F14, F16, F18, F19</w:t>
            </w:r>
          </w:p>
        </w:tc>
      </w:tr>
      <w:tr w:rsidR="0011682D" w:rsidRPr="0011682D" w14:paraId="6A9A3348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0383A89" w14:textId="2A872C4F" w:rsidR="0011682D" w:rsidRPr="003A31DB" w:rsidRDefault="003A4C6B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4C6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cquired immune deficiency syndrome/ Human immunodeficiency viru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582A520A" w14:textId="1C5C9032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B20, B21, </w:t>
            </w:r>
            <w:r w:rsidR="00B0116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B22, B23, 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24</w:t>
            </w:r>
          </w:p>
        </w:tc>
      </w:tr>
      <w:tr w:rsidR="0011682D" w:rsidRPr="0011682D" w14:paraId="77878FBE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8AE2F58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xic liver disease (including drug-induced liver disease)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0D5B02D0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1</w:t>
            </w:r>
          </w:p>
        </w:tc>
      </w:tr>
      <w:tr w:rsidR="0011682D" w:rsidRPr="0011682D" w14:paraId="1DAFEF65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6A27658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olecystitis/Cholangit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41A2CD6F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81, K83</w:t>
            </w:r>
          </w:p>
        </w:tc>
      </w:tr>
      <w:tr w:rsidR="0011682D" w:rsidRPr="0011682D" w14:paraId="6DCFB5CE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17FC7E4" w14:textId="1EBB90BE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iver cancer (including </w:t>
            </w:r>
            <w:r w:rsidR="00591C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591C4B"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econdary 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ver cancer)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1E243346" w14:textId="767B1DA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22, C78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1682D" w:rsidRPr="0011682D" w14:paraId="7A023B9A" w14:textId="77777777" w:rsidTr="007A7BD6">
        <w:trPr>
          <w:trHeight w:val="360"/>
        </w:trPr>
        <w:tc>
          <w:tcPr>
            <w:tcW w:w="3964" w:type="dxa"/>
            <w:shd w:val="clear" w:color="auto" w:fill="D9D9D9" w:themeFill="background1" w:themeFillShade="D9"/>
            <w:noWrap/>
            <w:vAlign w:val="center"/>
            <w:hideMark/>
          </w:tcPr>
          <w:p w14:paraId="547EA013" w14:textId="227B71CB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re-</w:t>
            </w:r>
            <w:r w:rsidR="0022006E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e</w:t>
            </w:r>
            <w:r w:rsidR="0022006E"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xisting </w:t>
            </w:r>
            <w:r w:rsidR="0022006E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c</w:t>
            </w:r>
            <w:r w:rsidR="0022006E"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ndition</w:t>
            </w:r>
          </w:p>
        </w:tc>
        <w:tc>
          <w:tcPr>
            <w:tcW w:w="4479" w:type="dxa"/>
            <w:shd w:val="clear" w:color="auto" w:fill="D9D9D9" w:themeFill="background1" w:themeFillShade="D9"/>
            <w:vAlign w:val="center"/>
            <w:hideMark/>
          </w:tcPr>
          <w:p w14:paraId="18CFE148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682D" w:rsidRPr="0011682D" w14:paraId="0C6FE346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2B588D8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494F90B9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10-I15</w:t>
            </w:r>
          </w:p>
        </w:tc>
      </w:tr>
      <w:tr w:rsidR="0011682D" w:rsidRPr="0011682D" w14:paraId="3A86FB72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B6EB4A5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poprotein metabolism disorder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2114EAF8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78</w:t>
            </w:r>
          </w:p>
        </w:tc>
      </w:tr>
      <w:tr w:rsidR="0011682D" w:rsidRPr="0011682D" w14:paraId="41B434E2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7690599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onic hepatit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4308BFD5" w14:textId="29AD7E81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3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, K73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1682D" w:rsidRPr="0011682D" w14:paraId="51A6B6F6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395D8829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ver cirrhosis/Ascite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543D605D" w14:textId="33CFCDB1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4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, K76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, K76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, R18</w:t>
            </w:r>
          </w:p>
        </w:tc>
      </w:tr>
      <w:tr w:rsidR="0011682D" w:rsidRPr="0011682D" w14:paraId="3CE34FD1" w14:textId="77777777" w:rsidTr="007A7BD6">
        <w:trPr>
          <w:trHeight w:val="360"/>
        </w:trPr>
        <w:tc>
          <w:tcPr>
            <w:tcW w:w="3964" w:type="dxa"/>
            <w:shd w:val="clear" w:color="auto" w:fill="D9D9D9" w:themeFill="background1" w:themeFillShade="D9"/>
            <w:noWrap/>
            <w:vAlign w:val="center"/>
            <w:hideMark/>
          </w:tcPr>
          <w:p w14:paraId="03C5D9C8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Liver-related events</w:t>
            </w:r>
          </w:p>
        </w:tc>
        <w:tc>
          <w:tcPr>
            <w:tcW w:w="4479" w:type="dxa"/>
            <w:shd w:val="clear" w:color="auto" w:fill="D9D9D9" w:themeFill="background1" w:themeFillShade="D9"/>
            <w:vAlign w:val="center"/>
            <w:hideMark/>
          </w:tcPr>
          <w:p w14:paraId="58407C09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682D" w:rsidRPr="0011682D" w14:paraId="4379345D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7779EA00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patic failure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1B13037B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2</w:t>
            </w:r>
          </w:p>
        </w:tc>
      </w:tr>
      <w:tr w:rsidR="0011682D" w:rsidRPr="0011682D" w14:paraId="11EA546D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BDAB3D9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sophageal varice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30323A10" w14:textId="17A709E1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85, I86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1682D" w:rsidRPr="0011682D" w14:paraId="5A37E35D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5B5A08E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ver cirrhosis/Ascite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03DD41F4" w14:textId="37970F0F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K74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, K76</w:t>
            </w:r>
            <w:r w:rsidR="00A5724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.</w:t>
            </w: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, R18</w:t>
            </w:r>
          </w:p>
        </w:tc>
      </w:tr>
      <w:tr w:rsidR="0011682D" w:rsidRPr="0011682D" w14:paraId="17CF7746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D1A49B1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6489DC26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22</w:t>
            </w:r>
          </w:p>
        </w:tc>
      </w:tr>
      <w:tr w:rsidR="0011682D" w:rsidRPr="0011682D" w14:paraId="2B34E8D0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D1F6743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xtrahepatic cancer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08C93CFA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00-C21, C23-C96</w:t>
            </w:r>
          </w:p>
        </w:tc>
      </w:tr>
      <w:tr w:rsidR="0011682D" w:rsidRPr="0011682D" w14:paraId="4D9D0696" w14:textId="77777777" w:rsidTr="007A7BD6">
        <w:trPr>
          <w:trHeight w:val="360"/>
        </w:trPr>
        <w:tc>
          <w:tcPr>
            <w:tcW w:w="3964" w:type="dxa"/>
            <w:shd w:val="clear" w:color="auto" w:fill="D9D9D9" w:themeFill="background1" w:themeFillShade="D9"/>
            <w:noWrap/>
            <w:vAlign w:val="center"/>
            <w:hideMark/>
          </w:tcPr>
          <w:p w14:paraId="27D42A90" w14:textId="74C92F11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Cardiovascular events</w:t>
            </w:r>
          </w:p>
        </w:tc>
        <w:tc>
          <w:tcPr>
            <w:tcW w:w="4479" w:type="dxa"/>
            <w:shd w:val="clear" w:color="auto" w:fill="D9D9D9" w:themeFill="background1" w:themeFillShade="D9"/>
            <w:vAlign w:val="center"/>
            <w:hideMark/>
          </w:tcPr>
          <w:p w14:paraId="1171963B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11682D" w:rsidRPr="0011682D" w14:paraId="6701B9DD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C128854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0E04BE35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50</w:t>
            </w:r>
          </w:p>
        </w:tc>
      </w:tr>
      <w:tr w:rsidR="0011682D" w:rsidRPr="0011682D" w14:paraId="3CEFF236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8443F7B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7D44369C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46</w:t>
            </w:r>
          </w:p>
        </w:tc>
      </w:tr>
      <w:tr w:rsidR="0011682D" w:rsidRPr="0011682D" w14:paraId="47C8177D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5C2BDF0D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1A18E2F9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60-I64</w:t>
            </w:r>
          </w:p>
        </w:tc>
      </w:tr>
      <w:tr w:rsidR="0011682D" w:rsidRPr="0011682D" w14:paraId="58D297D4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239F69E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64B6EDED" w14:textId="4E2915D2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21</w:t>
            </w:r>
          </w:p>
        </w:tc>
      </w:tr>
      <w:tr w:rsidR="0011682D" w:rsidRPr="0011682D" w14:paraId="6EE2974D" w14:textId="77777777" w:rsidTr="007A7BD6">
        <w:trPr>
          <w:trHeight w:val="360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2178E16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gina pectoris</w:t>
            </w:r>
          </w:p>
        </w:tc>
        <w:tc>
          <w:tcPr>
            <w:tcW w:w="4479" w:type="dxa"/>
            <w:shd w:val="clear" w:color="auto" w:fill="auto"/>
            <w:vAlign w:val="center"/>
            <w:hideMark/>
          </w:tcPr>
          <w:p w14:paraId="7CB2B54F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20</w:t>
            </w:r>
          </w:p>
        </w:tc>
      </w:tr>
      <w:tr w:rsidR="0011682D" w:rsidRPr="0011682D" w14:paraId="62927340" w14:textId="77777777" w:rsidTr="007A7BD6">
        <w:trPr>
          <w:trHeight w:val="360"/>
        </w:trPr>
        <w:tc>
          <w:tcPr>
            <w:tcW w:w="396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D34BB4" w14:textId="77777777" w:rsidR="0011682D" w:rsidRPr="003A31DB" w:rsidRDefault="0011682D" w:rsidP="007A7BD6">
            <w:pPr>
              <w:widowControl/>
              <w:spacing w:line="276" w:lineRule="auto"/>
              <w:ind w:leftChars="87" w:left="183" w:firstLine="1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trial fibrillation</w:t>
            </w:r>
          </w:p>
        </w:tc>
        <w:tc>
          <w:tcPr>
            <w:tcW w:w="44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0BED11" w14:textId="77777777" w:rsidR="0011682D" w:rsidRPr="003A31DB" w:rsidRDefault="0011682D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3A31D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48</w:t>
            </w:r>
          </w:p>
        </w:tc>
      </w:tr>
    </w:tbl>
    <w:p w14:paraId="25182508" w14:textId="0598B0FD" w:rsidR="006D7BB9" w:rsidRDefault="006D7BB9"/>
    <w:p w14:paraId="4DCA8A17" w14:textId="77777777" w:rsidR="006D7BB9" w:rsidRDefault="006D7BB9">
      <w:pPr>
        <w:widowControl/>
        <w:jc w:val="left"/>
      </w:pPr>
      <w:r>
        <w:br w:type="page"/>
      </w:r>
    </w:p>
    <w:p w14:paraId="21795231" w14:textId="64F6886B" w:rsidR="006912B6" w:rsidRPr="007A7BD6" w:rsidRDefault="006D7BB9" w:rsidP="006D7BB9">
      <w:pPr>
        <w:rPr>
          <w:rFonts w:ascii="Times New Roman" w:hAnsi="Times New Roman" w:cs="Times New Roman"/>
          <w:sz w:val="24"/>
          <w:szCs w:val="28"/>
        </w:rPr>
      </w:pPr>
      <w:r w:rsidRPr="007A7BD6">
        <w:rPr>
          <w:rFonts w:ascii="Times New Roman" w:hAnsi="Times New Roman" w:cs="Times New Roman"/>
          <w:sz w:val="24"/>
          <w:szCs w:val="28"/>
        </w:rPr>
        <w:t>Supplementary Table 2</w:t>
      </w:r>
      <w:r w:rsidR="008013BC">
        <w:rPr>
          <w:rFonts w:ascii="Times New Roman" w:hAnsi="Times New Roman" w:cs="Times New Roman" w:hint="eastAsia"/>
          <w:sz w:val="24"/>
          <w:szCs w:val="28"/>
        </w:rPr>
        <w:t xml:space="preserve">. Covariates for </w:t>
      </w:r>
      <w:r w:rsidR="00BD798A">
        <w:rPr>
          <w:rFonts w:ascii="Times New Roman" w:hAnsi="Times New Roman" w:cs="Times New Roman" w:hint="eastAsia"/>
          <w:sz w:val="24"/>
          <w:szCs w:val="28"/>
        </w:rPr>
        <w:t xml:space="preserve">propensity score </w:t>
      </w:r>
      <w:r w:rsidR="006C23A4">
        <w:rPr>
          <w:rFonts w:ascii="Times New Roman" w:hAnsi="Times New Roman" w:cs="Times New Roman" w:hint="eastAsia"/>
          <w:sz w:val="24"/>
          <w:szCs w:val="28"/>
        </w:rPr>
        <w:t>matching</w:t>
      </w:r>
    </w:p>
    <w:p w14:paraId="79EBFA35" w14:textId="77777777" w:rsidR="006D7BB9" w:rsidRDefault="006D7BB9" w:rsidP="006D7BB9"/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3827"/>
        <w:gridCol w:w="1701"/>
      </w:tblGrid>
      <w:tr w:rsidR="006D7BB9" w:rsidRPr="006D7BB9" w14:paraId="6B41C1FF" w14:textId="77777777" w:rsidTr="007A7BD6">
        <w:trPr>
          <w:trHeight w:val="360"/>
        </w:trPr>
        <w:tc>
          <w:tcPr>
            <w:tcW w:w="6804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CA06A6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Covariat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1CC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</w:tr>
      <w:tr w:rsidR="006D7BB9" w:rsidRPr="006D7BB9" w14:paraId="10D6D357" w14:textId="77777777" w:rsidTr="006D7BB9">
        <w:trPr>
          <w:trHeight w:val="360"/>
        </w:trPr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BC421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EF9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nary</w:t>
            </w:r>
          </w:p>
        </w:tc>
      </w:tr>
      <w:tr w:rsidR="006D7BB9" w:rsidRPr="006D7BB9" w14:paraId="36FF34F6" w14:textId="77777777" w:rsidTr="006D7BB9">
        <w:trPr>
          <w:trHeight w:val="360"/>
        </w:trPr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66A8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1802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6D7BB9" w:rsidRPr="006D7BB9" w14:paraId="38984B73" w14:textId="77777777" w:rsidTr="006D7BB9">
        <w:trPr>
          <w:trHeight w:val="360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9F897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ear of Index dat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D09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6827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nary</w:t>
            </w:r>
          </w:p>
        </w:tc>
      </w:tr>
      <w:tr w:rsidR="006D7BB9" w:rsidRPr="006D7BB9" w14:paraId="4D506FE2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935F6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F07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8332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5BF4254B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E11AD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F5C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8C1E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4E41A5DF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478EA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7A4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50A8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11309272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854B2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192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13FFD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6FDFB473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6EE87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214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D966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2707A9BA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1A811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E73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DECF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44DCD8E3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0705D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9E3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E465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531F0A0E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79442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1F4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2CC9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1B4307D" w14:textId="77777777" w:rsidTr="006D7BB9">
        <w:trPr>
          <w:trHeight w:val="360"/>
        </w:trPr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D18F1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spitaliz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E3D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nary</w:t>
            </w:r>
          </w:p>
        </w:tc>
      </w:tr>
      <w:tr w:rsidR="006D7BB9" w:rsidRPr="006D7BB9" w14:paraId="27AE94B8" w14:textId="77777777" w:rsidTr="006D7BB9">
        <w:trPr>
          <w:trHeight w:val="360"/>
        </w:trPr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4DC6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otal hospital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A06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6D7BB9" w:rsidRPr="006D7BB9" w14:paraId="2FBC9D8C" w14:textId="77777777" w:rsidTr="006D7BB9">
        <w:trPr>
          <w:trHeight w:val="360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8C0FA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ith/without diabetes medication prescription (by drug class) at the index dat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D447" w14:textId="216BB751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α</w:t>
            </w:r>
            <w:r w:rsidR="008564CD" w:rsidRPr="007A7B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="00821B61" w:rsidRPr="007A7BD6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ucosidase inhibitor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8F9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nary</w:t>
            </w:r>
          </w:p>
        </w:tc>
      </w:tr>
      <w:tr w:rsidR="006D7BB9" w:rsidRPr="006D7BB9" w14:paraId="22FF43D2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F4BE9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035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lfonylurea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B1CD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61ED89FB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D99A9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81BF" w14:textId="454BB140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P-1</w:t>
            </w:r>
            <w:r w:rsidR="008564CD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5B2CA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receptor </w:t>
            </w:r>
            <w:r w:rsidR="008564CD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="00F95A0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gonist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A760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6E3EE858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D353E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7A9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itazon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70EC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1B5C6897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64621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07C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F5DC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2B3A72FA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253A8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3267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inid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3E8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40E9D343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59ACC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EEF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guanid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B5AD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2D78F067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5A784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D5F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 antidiabe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8D8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Yu Gothic" w:eastAsia="Yu Gothic" w:hAnsi="Yu Gothic" w:cs="MS PGothic"/>
                <w:color w:val="000000"/>
                <w:kern w:val="0"/>
                <w:sz w:val="22"/>
              </w:rPr>
            </w:pPr>
            <w:r w:rsidRPr="006D7BB9">
              <w:rPr>
                <w:rFonts w:ascii="Yu Gothic" w:eastAsia="Yu Gothic" w:hAnsi="Yu Gothic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D7BB9" w:rsidRPr="006D7BB9" w14:paraId="7138D8D0" w14:textId="77777777" w:rsidTr="006D7BB9">
        <w:trPr>
          <w:trHeight w:val="360"/>
        </w:trPr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AB704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umber of diabetes medications at index d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EBA2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unt</w:t>
            </w:r>
          </w:p>
        </w:tc>
      </w:tr>
      <w:tr w:rsidR="006D7BB9" w:rsidRPr="006D7BB9" w14:paraId="4FA76D28" w14:textId="77777777" w:rsidTr="006D7BB9">
        <w:trPr>
          <w:trHeight w:val="360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918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Laboratory tests value (baseline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E74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bA1c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4525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ntinuous variable</w:t>
            </w:r>
          </w:p>
        </w:tc>
      </w:tr>
      <w:tr w:rsidR="006D7BB9" w:rsidRPr="006D7BB9" w14:paraId="7F2FF42B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136F0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FF3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5E0D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421BA73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B701D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93D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05D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B84670A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CFACF5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0A59A" w14:textId="3C64529D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="006727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latelet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DE7D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5F4F448C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71EA7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863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γ-GTP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59B2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2E7EADB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F058D0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C534" w14:textId="6FC22B5C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</w:t>
            </w:r>
            <w:r w:rsidR="006727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iglycerid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A061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6EE73884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29B93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1F5E" w14:textId="0706542C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</w:t>
            </w:r>
            <w:r w:rsidR="006727A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otal cholesterol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43A8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2C2C2E90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70257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872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724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62DBA6C" w14:textId="77777777" w:rsidTr="006D7BB9">
        <w:trPr>
          <w:trHeight w:val="360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302F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patic fibrosis index (baseline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64E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IB-4 index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D652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ntinuous variable</w:t>
            </w:r>
          </w:p>
        </w:tc>
      </w:tr>
      <w:tr w:rsidR="006D7BB9" w:rsidRPr="006D7BB9" w14:paraId="28F05D4B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55787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F55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ns index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23C4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4906B07E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37E1B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BAD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PRI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AD5B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5D8963C4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ADB3C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C99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-Platelet index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14A3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95434DA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C5481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9E2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T/ALT ratio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F2B7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C2251C5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7C4BE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224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M-HCC risk scor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6C28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37D1BB15" w14:textId="77777777" w:rsidTr="006D7BB9">
        <w:trPr>
          <w:trHeight w:val="360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A7E0E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ith/without concomitant medications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201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uretic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087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nary</w:t>
            </w:r>
          </w:p>
        </w:tc>
      </w:tr>
      <w:tr w:rsidR="006D7BB9" w:rsidRPr="006D7BB9" w14:paraId="79280D45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02F1E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7D52" w14:textId="18D7D741" w:rsidR="006D7BB9" w:rsidRPr="006D7BB9" w:rsidRDefault="002A352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et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="006D7BB9"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locker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F681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4D1D4682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92074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E085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lcium antagonist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02810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4778CFA7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726B60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0B5A" w14:textId="2B69A617" w:rsidR="006D7BB9" w:rsidRPr="006D7BB9" w:rsidRDefault="00E05308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E053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giotensin-converting enzyme inhibitor/angiotensin receptor blocke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A493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59C1900C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C3048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4DC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 antihypertensiv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11DD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1DA63DB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C0143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805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9602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16308D54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235781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DDC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ibrate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8BFB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377D907F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AA96E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B98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itamin 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6F33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CA2FBC9" w14:textId="77777777" w:rsidTr="006D7BB9">
        <w:trPr>
          <w:trHeight w:val="360"/>
        </w:trPr>
        <w:tc>
          <w:tcPr>
            <w:tcW w:w="29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1D3A3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F4744" w14:textId="31188253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 anti</w:t>
            </w:r>
            <w:r w:rsidR="0080291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lipidemic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DC2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7C42459" w14:textId="77777777" w:rsidTr="006D7BB9">
        <w:trPr>
          <w:trHeight w:val="360"/>
        </w:trPr>
        <w:tc>
          <w:tcPr>
            <w:tcW w:w="297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3C6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ith/without concomitant disease as defined by Charlson Comorbidity Index (CCI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3913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onic hepatiti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77A8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nary</w:t>
            </w:r>
          </w:p>
        </w:tc>
      </w:tr>
      <w:tr w:rsidR="006D7BB9" w:rsidRPr="006D7BB9" w14:paraId="7C662B89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B3309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DF6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patic cirrhosi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99F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442BFBE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6A1174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2B4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2480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2472CD1F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C2852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450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3A37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F53DBEB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33DD6D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7D28" w14:textId="2814A669" w:rsidR="006D7BB9" w:rsidRPr="006D7BB9" w:rsidRDefault="003A4C6B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3A4C6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quired immune deficiency syndrom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/</w:t>
            </w:r>
            <w:r>
              <w:t xml:space="preserve"> </w:t>
            </w:r>
            <w:r>
              <w:rPr>
                <w:rFonts w:hint="eastAsia"/>
              </w:rPr>
              <w:t>H</w:t>
            </w:r>
            <w:r w:rsidRPr="003A4C6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uman immunodeficiency viru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84A3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4A3D7EF4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28D29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B274" w14:textId="235689D3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y malignancy</w:t>
            </w:r>
            <w:r w:rsidR="00B0116B" w:rsidRPr="00B0116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, including lymphoma and leukemia, except malignant neoplasm of skin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50BA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3432570E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3C3CB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3B4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BD8A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15136F5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A42814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C4A0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hronic obstructive pulmonary diseas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0D6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75E5A09F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B65AD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3A6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75A08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771AF4D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4FEB0D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0BC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63BD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1BFF07D2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5EBF7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1AC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 with complication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838F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14A46E4C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1DBC8D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0FB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es without complication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B706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5E1E88F4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32820A5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14E9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miplegia or paraplegia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069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6B35E6B1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78E34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78D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etastatic solid tumor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0122B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3E6B8CE7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E003C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E675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ild liver diseas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0A58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2DCA5957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F0957C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442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oderate or severe liver diseas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5E04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2EDB642B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6D22C0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148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5E87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5E087BED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9E9AAA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4BD1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ptic ulcer diseas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6586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3C3D7102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7206C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833D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eripheral vascular disorders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E70E3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1C033660" w14:textId="77777777" w:rsidTr="006D7BB9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C252A9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2E54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enal diseas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1400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574F02A" w14:textId="77777777" w:rsidTr="007A7BD6">
        <w:trPr>
          <w:trHeight w:val="360"/>
        </w:trPr>
        <w:tc>
          <w:tcPr>
            <w:tcW w:w="29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249B9D2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88E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heumatic disease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F13CB8F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D7BB9" w:rsidRPr="006D7BB9" w14:paraId="0B3B9063" w14:textId="77777777" w:rsidTr="007A7BD6">
        <w:trPr>
          <w:trHeight w:val="360"/>
        </w:trPr>
        <w:tc>
          <w:tcPr>
            <w:tcW w:w="6804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2E2C1C" w14:textId="3B40DB84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robabilities of censoring (</w:t>
            </w:r>
            <w:r w:rsidR="002A352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verse probability of censoring weightin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187E" w14:textId="77777777" w:rsidR="006D7BB9" w:rsidRPr="006D7BB9" w:rsidRDefault="006D7BB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D7BB9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ontinuous variable</w:t>
            </w:r>
          </w:p>
        </w:tc>
      </w:tr>
    </w:tbl>
    <w:p w14:paraId="6E672238" w14:textId="21CA49C2" w:rsidR="00437EB2" w:rsidRDefault="00437EB2"/>
    <w:p w14:paraId="687C5331" w14:textId="77777777" w:rsidR="00437EB2" w:rsidRDefault="00437EB2">
      <w:pPr>
        <w:widowControl/>
        <w:jc w:val="left"/>
      </w:pPr>
      <w:r>
        <w:br w:type="page"/>
      </w:r>
    </w:p>
    <w:p w14:paraId="350F0A6D" w14:textId="0AB2839F" w:rsidR="00437EB2" w:rsidRPr="007A7BD6" w:rsidRDefault="00437EB2" w:rsidP="00437EB2">
      <w:pPr>
        <w:rPr>
          <w:rFonts w:ascii="Times New Roman" w:hAnsi="Times New Roman" w:cs="Times New Roman"/>
          <w:sz w:val="24"/>
          <w:szCs w:val="28"/>
        </w:rPr>
      </w:pPr>
      <w:r w:rsidRPr="007A7BD6">
        <w:rPr>
          <w:rFonts w:ascii="Times New Roman" w:hAnsi="Times New Roman" w:cs="Times New Roman"/>
          <w:sz w:val="24"/>
          <w:szCs w:val="28"/>
        </w:rPr>
        <w:t>Supplementary Table 3</w:t>
      </w:r>
      <w:r w:rsidR="00797CDF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F9187B">
        <w:rPr>
          <w:rFonts w:ascii="Times New Roman" w:hAnsi="Times New Roman" w:cs="Times New Roman" w:hint="eastAsia"/>
          <w:sz w:val="24"/>
          <w:szCs w:val="28"/>
        </w:rPr>
        <w:t xml:space="preserve">ATC codes for </w:t>
      </w:r>
      <w:r w:rsidR="00392125">
        <w:rPr>
          <w:rFonts w:ascii="Times New Roman" w:hAnsi="Times New Roman" w:cs="Times New Roman" w:hint="eastAsia"/>
          <w:sz w:val="24"/>
          <w:szCs w:val="28"/>
        </w:rPr>
        <w:t>concomitant medications</w:t>
      </w:r>
    </w:p>
    <w:p w14:paraId="208B2B11" w14:textId="77777777" w:rsidR="00437EB2" w:rsidRDefault="00437EB2" w:rsidP="00437EB2"/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0"/>
        <w:gridCol w:w="4520"/>
      </w:tblGrid>
      <w:tr w:rsidR="004E414F" w:rsidRPr="004E414F" w14:paraId="3FB03538" w14:textId="77777777" w:rsidTr="00EA4875">
        <w:trPr>
          <w:trHeight w:val="360"/>
        </w:trPr>
        <w:tc>
          <w:tcPr>
            <w:tcW w:w="3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C433B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45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9C2E7C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TC codes</w:t>
            </w:r>
          </w:p>
        </w:tc>
      </w:tr>
      <w:tr w:rsidR="004E414F" w:rsidRPr="004E414F" w14:paraId="0B84983E" w14:textId="77777777" w:rsidTr="00EA4875">
        <w:trPr>
          <w:trHeight w:val="360"/>
        </w:trPr>
        <w:tc>
          <w:tcPr>
            <w:tcW w:w="3980" w:type="dxa"/>
            <w:tcBorders>
              <w:top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F68DF1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Concomitant diabetes medications</w:t>
            </w:r>
          </w:p>
        </w:tc>
        <w:tc>
          <w:tcPr>
            <w:tcW w:w="4520" w:type="dxa"/>
            <w:tcBorders>
              <w:top w:val="single" w:sz="8" w:space="0" w:color="auto"/>
              <w:left w:val="nil"/>
            </w:tcBorders>
            <w:shd w:val="clear" w:color="auto" w:fill="D9D9D9" w:themeFill="background1" w:themeFillShade="D9"/>
            <w:vAlign w:val="center"/>
            <w:hideMark/>
          </w:tcPr>
          <w:p w14:paraId="3EB04645" w14:textId="599DF588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4E414F" w:rsidRPr="004E414F" w14:paraId="5F99B415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12776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nsulin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AE3C8C4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C</w:t>
            </w:r>
          </w:p>
        </w:tc>
      </w:tr>
      <w:tr w:rsidR="004E414F" w:rsidRPr="004E414F" w14:paraId="31343F28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9E8244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ulfonylurea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9F82F1D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H</w:t>
            </w:r>
          </w:p>
        </w:tc>
      </w:tr>
      <w:tr w:rsidR="004E414F" w:rsidRPr="004E414F" w14:paraId="3EC795A5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7B048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iguanide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E29052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J</w:t>
            </w:r>
          </w:p>
        </w:tc>
      </w:tr>
      <w:tr w:rsidR="004E414F" w:rsidRPr="004E414F" w14:paraId="03B7EBB2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C4BE86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itazone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BCDDD84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K</w:t>
            </w:r>
          </w:p>
        </w:tc>
      </w:tr>
      <w:tr w:rsidR="004E414F" w:rsidRPr="004E414F" w14:paraId="49182BFF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D9BDDE" w14:textId="423BB3BD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α-</w:t>
            </w:r>
            <w:r w:rsidR="00821B61" w:rsidRPr="00821B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ucosidase inhibitor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955BBF3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L</w:t>
            </w:r>
          </w:p>
        </w:tc>
      </w:tr>
      <w:tr w:rsidR="004E414F" w:rsidRPr="004E414F" w14:paraId="7BFDE7EC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5CC3DB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linide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D289D0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M</w:t>
            </w:r>
          </w:p>
        </w:tc>
      </w:tr>
      <w:tr w:rsidR="004E414F" w:rsidRPr="004E414F" w14:paraId="429B1781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73022" w14:textId="076B3D65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GLP-1 </w:t>
            </w:r>
            <w:r w:rsidR="004763FC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receptor </w:t>
            </w:r>
            <w:r w:rsidR="004D2E3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gonist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CBE7BAA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S</w:t>
            </w:r>
          </w:p>
        </w:tc>
      </w:tr>
      <w:tr w:rsidR="004E414F" w:rsidRPr="004E414F" w14:paraId="2582392A" w14:textId="77777777" w:rsidTr="00EA4875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1752C" w14:textId="6C552AC9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 anti</w:t>
            </w:r>
            <w:r w:rsidR="0080291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abetic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E58F380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0X</w:t>
            </w:r>
          </w:p>
        </w:tc>
      </w:tr>
      <w:tr w:rsidR="004E414F" w:rsidRPr="004E414F" w14:paraId="082D0449" w14:textId="77777777" w:rsidTr="00EA4875">
        <w:trPr>
          <w:trHeight w:val="360"/>
        </w:trPr>
        <w:tc>
          <w:tcPr>
            <w:tcW w:w="3980" w:type="dxa"/>
            <w:tcBorders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7B490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Other concomitant medications</w:t>
            </w:r>
          </w:p>
        </w:tc>
        <w:tc>
          <w:tcPr>
            <w:tcW w:w="4520" w:type="dxa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6A38B" w14:textId="3FA6E806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414F" w:rsidRPr="004E414F" w14:paraId="72384A05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A1081" w14:textId="64195A62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ti</w:t>
            </w:r>
            <w:r w:rsidR="00B246B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tensive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727F03E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02</w:t>
            </w:r>
          </w:p>
        </w:tc>
      </w:tr>
      <w:tr w:rsidR="004E414F" w:rsidRPr="004E414F" w14:paraId="30B34D83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7C974D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iuretic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C55DFB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03</w:t>
            </w:r>
          </w:p>
        </w:tc>
      </w:tr>
      <w:tr w:rsidR="004E414F" w:rsidRPr="004E414F" w14:paraId="2092FA1C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B160A5" w14:textId="381EF61A" w:rsidR="004E414F" w:rsidRPr="004E414F" w:rsidRDefault="0068033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eta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</w:t>
            </w:r>
            <w:r w:rsidR="004E414F"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locker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4D593C6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07</w:t>
            </w:r>
          </w:p>
        </w:tc>
      </w:tr>
      <w:tr w:rsidR="004E414F" w:rsidRPr="004E414F" w14:paraId="6F74878A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91BC38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alcium antagonist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EEE8517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08</w:t>
            </w:r>
          </w:p>
        </w:tc>
      </w:tr>
      <w:tr w:rsidR="004E414F" w:rsidRPr="004E414F" w14:paraId="4D55B2D9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09E36" w14:textId="615A97DD" w:rsidR="004E414F" w:rsidRPr="004E414F" w:rsidRDefault="003269EC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3269EC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giotensin-converting enzyme inhibitor</w:t>
            </w:r>
            <w:r w:rsidR="004E414F"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</w:t>
            </w:r>
            <w:r w:rsidR="00E05308" w:rsidRPr="00E0530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giotensin receptor blocker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54258CE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09</w:t>
            </w:r>
          </w:p>
        </w:tc>
      </w:tr>
      <w:tr w:rsidR="004E414F" w:rsidRPr="004E414F" w14:paraId="651CED02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B0AC4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tatin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198FC8A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10A1</w:t>
            </w:r>
          </w:p>
        </w:tc>
      </w:tr>
      <w:tr w:rsidR="004E414F" w:rsidRPr="004E414F" w14:paraId="78490A3C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D4C62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itamin E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62804B2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11X3</w:t>
            </w:r>
          </w:p>
        </w:tc>
      </w:tr>
      <w:tr w:rsidR="004E414F" w:rsidRPr="004E414F" w14:paraId="5A84FC76" w14:textId="77777777" w:rsidTr="007A7BD6">
        <w:trPr>
          <w:trHeight w:val="360"/>
        </w:trPr>
        <w:tc>
          <w:tcPr>
            <w:tcW w:w="3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A9D74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ibrates</w:t>
            </w:r>
          </w:p>
        </w:tc>
        <w:tc>
          <w:tcPr>
            <w:tcW w:w="452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9173626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10A2</w:t>
            </w:r>
          </w:p>
        </w:tc>
      </w:tr>
      <w:tr w:rsidR="004E414F" w:rsidRPr="004E414F" w14:paraId="6D8E098D" w14:textId="77777777" w:rsidTr="007A7BD6">
        <w:trPr>
          <w:trHeight w:val="360"/>
        </w:trPr>
        <w:tc>
          <w:tcPr>
            <w:tcW w:w="3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D61E99" w14:textId="1AC5FF3C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 anti</w:t>
            </w:r>
            <w:r w:rsidR="00B246B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erlipidemics</w:t>
            </w:r>
          </w:p>
        </w:tc>
        <w:tc>
          <w:tcPr>
            <w:tcW w:w="45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60A45B" w14:textId="77777777" w:rsidR="004E414F" w:rsidRPr="004E414F" w:rsidRDefault="004E414F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E414F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10A3, C10A4, C10A9, C10B, C10C</w:t>
            </w:r>
          </w:p>
        </w:tc>
      </w:tr>
    </w:tbl>
    <w:p w14:paraId="4C743962" w14:textId="467293E1" w:rsidR="00975625" w:rsidRDefault="00975625"/>
    <w:p w14:paraId="34A00BC3" w14:textId="77777777" w:rsidR="00975625" w:rsidRDefault="00975625">
      <w:pPr>
        <w:widowControl/>
        <w:jc w:val="left"/>
      </w:pPr>
      <w:r>
        <w:br w:type="page"/>
      </w:r>
    </w:p>
    <w:p w14:paraId="58FC67B3" w14:textId="6D17DD25" w:rsidR="00091D13" w:rsidRPr="007A7BD6" w:rsidRDefault="00091D13" w:rsidP="00091D13">
      <w:pPr>
        <w:rPr>
          <w:rFonts w:ascii="Times New Roman" w:hAnsi="Times New Roman" w:cs="Times New Roman"/>
          <w:sz w:val="24"/>
          <w:szCs w:val="28"/>
        </w:rPr>
      </w:pPr>
      <w:r w:rsidRPr="007A7BD6">
        <w:rPr>
          <w:rFonts w:ascii="Times New Roman" w:hAnsi="Times New Roman" w:cs="Times New Roman"/>
          <w:sz w:val="24"/>
          <w:szCs w:val="28"/>
        </w:rPr>
        <w:t>Supplementary Table 4</w:t>
      </w:r>
    </w:p>
    <w:p w14:paraId="3D8C324D" w14:textId="77777777" w:rsidR="0011682D" w:rsidRPr="00975625" w:rsidRDefault="0011682D" w:rsidP="00975625">
      <w:pPr>
        <w:rPr>
          <w:rFonts w:ascii="Times New Roman" w:hAnsi="Times New Roman" w:cs="Times New Roman"/>
        </w:rPr>
      </w:pPr>
    </w:p>
    <w:tbl>
      <w:tblPr>
        <w:tblW w:w="84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60"/>
        <w:gridCol w:w="6350"/>
      </w:tblGrid>
      <w:tr w:rsidR="00975625" w:rsidRPr="00975625" w14:paraId="20B00D86" w14:textId="77777777" w:rsidTr="007A7BD6">
        <w:trPr>
          <w:trHeight w:val="360"/>
        </w:trPr>
        <w:tc>
          <w:tcPr>
            <w:tcW w:w="2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36C1D" w14:textId="1BBD29A7" w:rsidR="005F3409" w:rsidRPr="00975625" w:rsidRDefault="005F3409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tem</w:t>
            </w:r>
          </w:p>
        </w:tc>
        <w:tc>
          <w:tcPr>
            <w:tcW w:w="63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6CA6" w14:textId="77777777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Formula</w:t>
            </w:r>
          </w:p>
        </w:tc>
      </w:tr>
      <w:tr w:rsidR="00975625" w:rsidRPr="00975625" w14:paraId="136AB197" w14:textId="77777777" w:rsidTr="00975625">
        <w:trPr>
          <w:trHeight w:val="3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92C4" w14:textId="77777777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IB-4 index</w:t>
            </w:r>
          </w:p>
        </w:tc>
        <w:tc>
          <w:tcPr>
            <w:tcW w:w="6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22ED0" w14:textId="6B80E6E7" w:rsidR="00975625" w:rsidRPr="00975625" w:rsidRDefault="00091D13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(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T</w:t>
            </w:r>
            <w:r w:rsidR="0097562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</w:t>
            </w:r>
            <w:r w:rsidR="0097562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× Age</w:t>
            </w:r>
            <w:r w:rsidR="0097562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years))/(P</w:t>
            </w:r>
            <w:r w:rsidR="0068033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latelet</w:t>
            </w:r>
            <w:r w:rsidR="0097562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0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L) ×ALT</w:t>
            </w:r>
            <w:r w:rsidR="0097562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1/2</w:t>
            </w:r>
            <w:r w:rsidR="00975625"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975625" w:rsidRPr="00975625" w14:paraId="33835233" w14:textId="77777777" w:rsidTr="00975625">
        <w:trPr>
          <w:trHeight w:val="3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A107" w14:textId="77777777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orns index</w:t>
            </w:r>
          </w:p>
        </w:tc>
        <w:tc>
          <w:tcPr>
            <w:tcW w:w="6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8C11" w14:textId="37562449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811</w:t>
            </w:r>
            <w:r w:rsidR="00091D1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131 log P</w:t>
            </w:r>
            <w:r w:rsidR="0068033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latele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0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L)</w:t>
            </w:r>
            <w:r w:rsidR="00091D1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1 log γ-GTP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</w:t>
            </w:r>
            <w:r w:rsidR="00091D1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467 log Ag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years)</w:t>
            </w:r>
            <w:r w:rsidR="00091D1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4 T</w:t>
            </w:r>
            <w:r w:rsidR="0068033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otal cholesterol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mg/dL)</w:t>
            </w:r>
          </w:p>
        </w:tc>
      </w:tr>
      <w:tr w:rsidR="00975625" w:rsidRPr="00975625" w14:paraId="4500517A" w14:textId="77777777" w:rsidTr="00975625">
        <w:trPr>
          <w:trHeight w:val="3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4931" w14:textId="77777777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PRI</w:t>
            </w:r>
          </w:p>
        </w:tc>
        <w:tc>
          <w:tcPr>
            <w:tcW w:w="6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AE67" w14:textId="11B0578E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×</w:t>
            </w:r>
            <w:r w:rsidR="00091D1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(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/30</w:t>
            </w:r>
            <w:r w:rsidR="00091D1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)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PL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0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/L) </w:t>
            </w:r>
          </w:p>
        </w:tc>
      </w:tr>
      <w:tr w:rsidR="00975625" w:rsidRPr="00975625" w14:paraId="2EDDDC00" w14:textId="77777777" w:rsidTr="00975625">
        <w:trPr>
          <w:trHeight w:val="180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287AB" w14:textId="77777777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-Platelet index</w:t>
            </w:r>
          </w:p>
        </w:tc>
        <w:tc>
          <w:tcPr>
            <w:tcW w:w="6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B767F" w14:textId="5FDD7904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scor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  <w:r w:rsidR="0068033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latelet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scor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 w:rsidRPr="0097562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u w:val="single"/>
              </w:rPr>
              <w:t>Age scor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, 30-3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, 40-4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, 50-5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, 60-6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, </w:t>
            </w:r>
            <w:r w:rsidRPr="00975625">
              <w:rPr>
                <w:rFonts w:ascii="Times New Roman" w:eastAsia="MS Mincho" w:hAnsi="Times New Roman" w:cs="Times New Roman"/>
                <w:color w:val="000000"/>
                <w:kern w:val="0"/>
                <w:sz w:val="22"/>
              </w:rPr>
              <w:t>≥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 w:rsidRPr="0097562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u w:val="single"/>
              </w:rPr>
              <w:t>P</w:t>
            </w:r>
            <w:r w:rsidR="00680339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22"/>
                <w:u w:val="single"/>
              </w:rPr>
              <w:t>latelet</w:t>
            </w:r>
            <w:r w:rsidRPr="0097562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u w:val="single"/>
              </w:rPr>
              <w:t xml:space="preserve"> scor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≥ 22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; 200-224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; 175-19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; 150-174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; 125-14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; &lt; 12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975625" w:rsidRPr="00975625" w14:paraId="314EE136" w14:textId="77777777" w:rsidTr="007A7BD6">
        <w:trPr>
          <w:trHeight w:val="3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BB34" w14:textId="77777777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T/ALT ratio</w:t>
            </w:r>
          </w:p>
        </w:tc>
        <w:tc>
          <w:tcPr>
            <w:tcW w:w="6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6D25" w14:textId="03AA75E0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S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/ALT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</w:t>
            </w:r>
          </w:p>
        </w:tc>
      </w:tr>
      <w:tr w:rsidR="00975625" w:rsidRPr="00975625" w14:paraId="790EE454" w14:textId="77777777" w:rsidTr="007A7BD6">
        <w:trPr>
          <w:trHeight w:val="25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9402" w14:textId="77777777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M-HCC risk score</w:t>
            </w:r>
          </w:p>
        </w:tc>
        <w:tc>
          <w:tcPr>
            <w:tcW w:w="635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CAB1" w14:textId="4E788969" w:rsid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scor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γ-GTP scor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+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</w:t>
            </w:r>
            <w:r w:rsidR="0068033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riglycerid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scor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 w:rsidRPr="0097562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u w:val="single"/>
              </w:rPr>
              <w:t>Age scor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+11, </w:t>
            </w:r>
            <w:r>
              <w:rPr>
                <w:rFonts w:ascii="Times New Roman" w:eastAsia="MS Mincho" w:hAnsi="Times New Roman" w:cs="Times New Roman"/>
                <w:color w:val="000000"/>
                <w:kern w:val="0"/>
                <w:sz w:val="22"/>
              </w:rPr>
              <w:t>≤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 w:rsidRPr="0097562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u w:val="single"/>
              </w:rPr>
              <w:t>γ-GTP scor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&gt;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  <w:r w:rsidR="00057755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+16, 41-8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U/L)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+8, </w:t>
            </w:r>
            <w:r>
              <w:rPr>
                <w:rFonts w:ascii="Times New Roman" w:eastAsia="MS Mincho" w:hAnsi="Times New Roman" w:cs="Times New Roman"/>
                <w:color w:val="000000"/>
                <w:kern w:val="0"/>
                <w:sz w:val="22"/>
              </w:rPr>
              <w:t>≤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  <w:p w14:paraId="5B94DDD4" w14:textId="013C5DC3" w:rsidR="00975625" w:rsidRPr="00975625" w:rsidRDefault="00975625" w:rsidP="007A7BD6">
            <w:pPr>
              <w:widowControl/>
              <w:spacing w:line="276" w:lineRule="auto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97562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u w:val="single"/>
              </w:rPr>
              <w:t>T</w:t>
            </w:r>
            <w:r w:rsidR="00680339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22"/>
                <w:u w:val="single"/>
              </w:rPr>
              <w:t>riglyceride</w:t>
            </w:r>
            <w:r w:rsidRPr="00975625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u w:val="single"/>
              </w:rPr>
              <w:t xml:space="preserve"> score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0(mg/dL)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+6, </w:t>
            </w:r>
            <w:r w:rsidRPr="00975625">
              <w:rPr>
                <w:rFonts w:ascii="Times New Roman" w:eastAsia="MS Mincho" w:hAnsi="Times New Roman" w:cs="Times New Roman"/>
                <w:color w:val="000000"/>
                <w:kern w:val="0"/>
                <w:sz w:val="22"/>
              </w:rPr>
              <w:t>≥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0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mg/dL)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: </w:t>
            </w:r>
            <w:r w:rsidRPr="00975625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62C9E116" w14:textId="137F0644" w:rsidR="00DA7AEB" w:rsidRDefault="00DA7AEB"/>
    <w:p w14:paraId="0B2022AB" w14:textId="77777777" w:rsidR="00DA7AEB" w:rsidRDefault="00DA7AEB">
      <w:pPr>
        <w:widowControl/>
        <w:jc w:val="left"/>
      </w:pPr>
      <w:r>
        <w:br w:type="page"/>
      </w:r>
    </w:p>
    <w:p w14:paraId="6ADEA3EE" w14:textId="77777777" w:rsidR="00DA7AEB" w:rsidRDefault="00DA7AEB">
      <w:pPr>
        <w:sectPr w:rsidR="00DA7AEB" w:rsidSect="00554852">
          <w:type w:val="continuous"/>
          <w:pgSz w:w="11906" w:h="16838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66D55AC4" w14:textId="20338875" w:rsidR="00DA7AEB" w:rsidRPr="007A7BD6" w:rsidRDefault="00DA7AEB" w:rsidP="00DA7AEB">
      <w:pPr>
        <w:rPr>
          <w:rFonts w:ascii="Times New Roman" w:hAnsi="Times New Roman" w:cs="Times New Roman"/>
          <w:sz w:val="24"/>
          <w:szCs w:val="28"/>
        </w:rPr>
      </w:pPr>
      <w:r w:rsidRPr="007A7BD6">
        <w:rPr>
          <w:rFonts w:ascii="Times New Roman" w:hAnsi="Times New Roman" w:cs="Times New Roman"/>
          <w:sz w:val="24"/>
          <w:szCs w:val="28"/>
        </w:rPr>
        <w:t>Supplementary Table 5</w:t>
      </w:r>
      <w:r w:rsidR="008B0588"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07226A">
        <w:rPr>
          <w:rFonts w:ascii="Times New Roman" w:hAnsi="Times New Roman" w:cs="Times New Roman" w:hint="eastAsia"/>
          <w:sz w:val="24"/>
          <w:szCs w:val="28"/>
        </w:rPr>
        <w:t>I</w:t>
      </w:r>
      <w:r w:rsidR="008B0588" w:rsidRPr="008B0588">
        <w:rPr>
          <w:rFonts w:ascii="Times New Roman" w:hAnsi="Times New Roman" w:cs="Times New Roman"/>
          <w:sz w:val="24"/>
          <w:szCs w:val="28"/>
        </w:rPr>
        <w:t>ntragroup and intergroup differences in each hepatic fibrosis index and DM-HCC risk score at each time point during the 12 months</w:t>
      </w:r>
    </w:p>
    <w:p w14:paraId="646B40C9" w14:textId="77777777" w:rsidR="00DA7AEB" w:rsidRDefault="00DA7AEB" w:rsidP="00DA7AEB"/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2"/>
        <w:gridCol w:w="810"/>
        <w:gridCol w:w="388"/>
        <w:gridCol w:w="2116"/>
        <w:gridCol w:w="987"/>
        <w:gridCol w:w="282"/>
        <w:gridCol w:w="2114"/>
        <w:gridCol w:w="846"/>
        <w:gridCol w:w="283"/>
        <w:gridCol w:w="1973"/>
        <w:gridCol w:w="1661"/>
      </w:tblGrid>
      <w:tr w:rsidR="00017D2C" w:rsidRPr="009E4355" w14:paraId="0C9AD5A8" w14:textId="77777777" w:rsidTr="00017D2C">
        <w:trPr>
          <w:trHeight w:val="360"/>
        </w:trPr>
        <w:tc>
          <w:tcPr>
            <w:tcW w:w="169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9295" w14:textId="77777777" w:rsidR="005D5203" w:rsidRPr="00FC5C96" w:rsidRDefault="005D5203" w:rsidP="00FC5C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410" w14:textId="77777777" w:rsidR="005D5203" w:rsidRPr="00FC5C96" w:rsidRDefault="005D5203" w:rsidP="00FC5C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645" w14:textId="77777777" w:rsidR="005D5203" w:rsidRPr="00FC5C96" w:rsidRDefault="005D5203" w:rsidP="00FC5C9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0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B398" w14:textId="77777777" w:rsidR="005D5203" w:rsidRPr="00FC5C96" w:rsidRDefault="005D5203" w:rsidP="00FC5C9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GLT2i</w:t>
            </w:r>
          </w:p>
        </w:tc>
        <w:tc>
          <w:tcPr>
            <w:tcW w:w="2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8F7C" w14:textId="77777777" w:rsidR="005D5203" w:rsidRPr="00FC5C96" w:rsidRDefault="005D5203" w:rsidP="00FC5C9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6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438A" w14:textId="77777777" w:rsidR="005D5203" w:rsidRPr="00FC5C96" w:rsidRDefault="005D5203" w:rsidP="00FC5C9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PP4i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E784" w14:textId="77777777" w:rsidR="005D5203" w:rsidRPr="00FC5C96" w:rsidRDefault="005D5203" w:rsidP="00FC5C9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7962" w14:textId="6CFA42D3" w:rsidR="005D5203" w:rsidRPr="00FC5C96" w:rsidRDefault="005D5203" w:rsidP="00DF75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stimate of difference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(SGLT2i - DPP4i) (95%CI)</w:t>
            </w:r>
          </w:p>
        </w:tc>
        <w:tc>
          <w:tcPr>
            <w:tcW w:w="166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9AEB" w14:textId="58DB4DAD" w:rsidR="005D5203" w:rsidRPr="00FC5C96" w:rsidRDefault="005D5203" w:rsidP="00DF75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**</w:t>
            </w:r>
          </w:p>
        </w:tc>
      </w:tr>
      <w:tr w:rsidR="003B306F" w:rsidRPr="009E4355" w14:paraId="649540B6" w14:textId="77777777" w:rsidTr="00017D2C">
        <w:trPr>
          <w:trHeight w:val="720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4EEC" w14:textId="77777777" w:rsidR="005D5203" w:rsidRPr="00FC5C96" w:rsidRDefault="005D5203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72C0" w14:textId="77777777" w:rsidR="005D5203" w:rsidRPr="00FC5C96" w:rsidRDefault="005D5203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onths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0060" w14:textId="77777777" w:rsidR="005D5203" w:rsidRPr="00FC5C96" w:rsidRDefault="005D5203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ED2770" w14:textId="77777777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stimate of change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(95%CI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AEE1" w14:textId="77777777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DA9C" w14:textId="2D43F719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A6997" w14:textId="77777777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stimate of change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(95%CI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1944D" w14:textId="77777777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-value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354FE" w14:textId="6676E24D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07A67" w14:textId="3B3FF290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48AFF" w14:textId="697097B2" w:rsidR="005D5203" w:rsidRPr="00FC5C96" w:rsidRDefault="005D5203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B306F" w:rsidRPr="009E4355" w14:paraId="76990271" w14:textId="77777777" w:rsidTr="00017D2C">
        <w:trPr>
          <w:trHeight w:val="360"/>
        </w:trPr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B6B" w14:textId="77777777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bA1c (%)</w:t>
            </w:r>
          </w:p>
        </w:tc>
        <w:tc>
          <w:tcPr>
            <w:tcW w:w="8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7E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0E8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726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94 (-0.99, -0.88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F02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B38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4ECE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23 (-1.29, -1.17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00B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394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546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9 (0.21, 0.37)</w:t>
            </w:r>
          </w:p>
        </w:tc>
        <w:tc>
          <w:tcPr>
            <w:tcW w:w="1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392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71F3DF0A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910D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7E0E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33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08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95 (-1.01, -0.8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A75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CB5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4DD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16 (-1.22, -1.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31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43D2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C2E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1 (0.12, 0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FC3F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1BC9C345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10A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209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376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DEF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02 (-1.09, -0.9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188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A28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8EBF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02 (-1.1, -0.9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BB3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449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81D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-0.11, 0.1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E4C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94</w:t>
            </w:r>
          </w:p>
        </w:tc>
      </w:tr>
      <w:tr w:rsidR="003B306F" w:rsidRPr="009E4355" w14:paraId="7F0D27B0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F626" w14:textId="22FEFDFF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  <w:r w:rsidR="005D520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DF9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01F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6313" w14:textId="63FA6FF0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4.5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17.16, -11.8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B8A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B5F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694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3.05 (-15.8, -10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54A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BF4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44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45 (-5.27, 2.3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A8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</w:tr>
      <w:tr w:rsidR="003B306F" w:rsidRPr="009E4355" w14:paraId="39FEC2E0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6AF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F93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33B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FBB" w14:textId="777C689F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4.67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17.62, -11.7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57D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6A7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E44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0.44 (-13.47, -7.4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1BD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C87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A5F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.23 (-8.46, 0.0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70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3B306F" w:rsidRPr="009E4355" w14:paraId="623FEC20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476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81F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FD2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8BA6" w14:textId="7CF50ABB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6.16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19.98, -12.3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27E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EFD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91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0.93 (-14.86, -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32B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5A0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EBC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5.23 (-10.71, 0.2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955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3B306F" w:rsidRPr="009E4355" w14:paraId="09A0D25C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731" w14:textId="08F5632A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  <w:r w:rsidR="005D520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7E6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E29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F5CD" w14:textId="23C1924E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2.26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14.53, -9.9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9AB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C8EF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39D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7.86 (-10.22, -5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A03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0C8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F5C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.4 (-7.68, -1.1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BA5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3B306F" w:rsidRPr="009E4355" w14:paraId="75EAF50A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C7B8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D5C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125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2032" w14:textId="795252F7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0.27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12.81, -7.7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E56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3B9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39F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6.34 (-8.95, -3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80FC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052F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BA6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.94 (-7.58, -0.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1BEC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3B306F" w:rsidRPr="009E4355" w14:paraId="5EFE80C9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6556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72E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50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F55D" w14:textId="213D151B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1.15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14.43, -7.8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D6F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787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047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6.77 (-10.16, -3.3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E22F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EB34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2AB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.38 (-9.1, 0.3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AB6F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:rsidR="003B306F" w:rsidRPr="009E4355" w14:paraId="2C8C393D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9973" w14:textId="57C2B1C6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γGTP</w:t>
            </w:r>
            <w:r w:rsidR="005D520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U/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C95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CC0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C019" w14:textId="39D04178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9.17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21.41, -16.9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73E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F8E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62AE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8.07 (-20.4, -15.7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8B1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086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852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11 (-4.34, 2.1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F1C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3B306F" w:rsidRPr="009E4355" w14:paraId="3226CEEE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A4FD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0D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BE5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24AE" w14:textId="5B0F4267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7.89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20.38, -15.3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FB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CC8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267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2.19 (-14.76, -9.6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6BA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E51F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EF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5.7 (-9.28, -2.1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890F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3B306F" w:rsidRPr="009E4355" w14:paraId="3747A266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912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EB6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297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1878" w14:textId="11747963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8.65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21.88, -15.4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83B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FDD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C63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3.09 (-16.44, -9.7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FC6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115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6F0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5.56 (-10.21, -0.9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53E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3B306F" w:rsidRPr="009E4355" w14:paraId="7CD64DEF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FDB8" w14:textId="77777777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4D7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BA7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64E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.54 (-2.95, -2.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9B8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0F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C4F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.21 (-3.64, -2.7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055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E83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91B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8 (0.09, 1.2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6D4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3B306F" w:rsidRPr="009E4355" w14:paraId="579AB478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1BF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530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B1D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BE68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.41 (-2.86, -1.9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56D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D29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C0F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.06 (-3.53, -2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F8C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B81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78F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65 (0, 1.3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719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3B306F" w:rsidRPr="009E4355" w14:paraId="3AB321F5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55E7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77D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C67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1FD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.24 (-2.83, -1.6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8B8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F53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EC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.5 (-5.1, -3.8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D34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A66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CC8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26 (1.41, 3.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54B3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1D80D316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800F" w14:textId="77777777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iglyceride (mg/d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80F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79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1B82" w14:textId="5EEBEED5" w:rsidR="00FC5C96" w:rsidRPr="00FC5C96" w:rsidRDefault="00FC5C96" w:rsidP="003B306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7.89</w:t>
            </w:r>
            <w:r w:rsidR="003B306F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23.57, -12.2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382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CF3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45E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9.68 (-35.69, -23.6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2E45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0E7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FB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.79 (3.52, 20.0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672C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B306F" w:rsidRPr="009E4355" w14:paraId="03973C70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AD22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EFC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A97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FDDB" w14:textId="3100A03F" w:rsidR="00FC5C96" w:rsidRPr="00FC5C96" w:rsidRDefault="00FC5C96" w:rsidP="00017D2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6.93</w:t>
            </w:r>
            <w:r w:rsidR="00017D2C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23.19, -10.67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86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C50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4EF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0.24 (-26.8, -13.6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834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AA4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7E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31 (-5.75, 12.3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462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</w:tr>
      <w:tr w:rsidR="003B306F" w:rsidRPr="009E4355" w14:paraId="7196D8F8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3714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E26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E8C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0631" w14:textId="0A3262B0" w:rsidR="00FC5C96" w:rsidRPr="00FC5C96" w:rsidRDefault="00FC5C96" w:rsidP="00017D2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1.85</w:t>
            </w:r>
            <w:r w:rsidR="00017D2C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-29.91, -13.7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ED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053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114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1.75 (-20.21, -3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CC2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C0B6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53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0.1 (-21.78, 1.5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2B66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3B306F" w:rsidRPr="009E4355" w14:paraId="4C8F8075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9808" w14:textId="77777777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tal cholesterol (mg/d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412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2B4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AF1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6.04 (-7.89, -4.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C19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E5E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5DC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0.75 (-12.51, -8.9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3B2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9F0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015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.7 (2.15, 7.2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8E72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07461ED3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E890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B0E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90E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82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.26 (-6.31, -2.2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542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E8B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67F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1.01 (-12.98, -9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F3A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0D3C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AB63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.76 (3.91, 9.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C0B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408241AA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3F2C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4F8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D8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F6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.83 (-5.54, -0.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D4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028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C1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2.46 (-15.01, -9.9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9D74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6473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6C8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.63 (5.91, 13.3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F0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263FADB1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F398" w14:textId="4B2B8585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5D5203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atelet </w:t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5D5203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sym w:font="Symbol" w:char="F0B4"/>
            </w: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,000/μL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EA1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F5A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FEC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8 (-0.1, 0.2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D13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ECC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D9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29 (-0.47, -0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FD6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735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2E56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6 (0.11, 0.6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6A2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3B306F" w:rsidRPr="009E4355" w14:paraId="05DEC9B6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305F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9AE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990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18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6 (-0.26, 0.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4CA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716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324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49 (-0.68, -0.2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0BA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10C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94B5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42 (0.15, 0.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CB9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3B306F" w:rsidRPr="009E4355" w14:paraId="3D6382B7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FAC5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457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1C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FA6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7 (-0.42, 0.0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8B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C748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BDB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3 (-0.39, 0.1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36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3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4A0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F92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4 (-0.4, 0.33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7515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</w:tr>
      <w:tr w:rsidR="003B306F" w:rsidRPr="009E4355" w14:paraId="300E0498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963" w14:textId="77777777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IB-4 index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6BD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E40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B5B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3 (-0.35, -0.2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B4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89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02F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7 (-0.12, -0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BDD5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58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523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23 (-0.3, -0.1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43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0E965BAF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010E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34A7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B7D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B6C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2 (-0.25, -0.1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96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AFE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D78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3 (-0.09, 0.0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2E2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FED6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21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6 (-0.24, -0.09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566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78872F15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F203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21B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9EB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4AF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8 (-0.25, -0.11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94DE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D39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0D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(-0.07, 0.0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59D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9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79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8135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8 (-0.28, -0.0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BC8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6E6193E3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2BDE" w14:textId="77777777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orns index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CB9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9DD9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405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8 (-0.22, -0.1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E70E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C66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076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3 (-0.01, 0.0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E34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990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AE52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2 (-0.26, -0.1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4C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63EEFA38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6AFE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721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BD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EFE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4 (-0.18, -0.0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106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8AE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405F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 (0.05, 0.1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336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08A3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0A7D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23 (-0.29, -0.17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CD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44314681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33EC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CF10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429F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53E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19 (-0.25, -0.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91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EE3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D68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1 (0.05, 0.1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36BC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874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62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3 (-0.38, -0.2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1A7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2EEA8DDA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A75" w14:textId="77777777" w:rsidR="00FC5C96" w:rsidRPr="00FC5C96" w:rsidRDefault="00FC5C96" w:rsidP="00FC5C9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ST/AL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3AF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117B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508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5 (0.03, 0.0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6C9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6074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113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 (0.07, 0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507B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43B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C24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4 (-0.07, -0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FE7A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3B306F" w:rsidRPr="009E4355" w14:paraId="1734F6C3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9DAA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68CF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B65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61E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8 (0.06, 0.0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7792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7E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26EC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9 (0.08, 0.1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E2A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2658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B33F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2 (-0.04, 0.0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30FC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:rsidR="003B306F" w:rsidRPr="009E4355" w14:paraId="3C62A5F4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47B1" w14:textId="77777777" w:rsidR="00FC5C96" w:rsidRPr="00FC5C96" w:rsidRDefault="00FC5C96" w:rsidP="00FC5C9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3BA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394D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0016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 (0.07, 0.1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FEA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845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D4C1" w14:textId="77777777" w:rsidR="00FC5C96" w:rsidRPr="00FC5C96" w:rsidRDefault="00FC5C96" w:rsidP="0076552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14 (0.12, 0.1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A0BE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6E71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C197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0.05 (-0.08, -0.0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7DD9" w14:textId="77777777" w:rsidR="00FC5C96" w:rsidRPr="00FC5C96" w:rsidRDefault="00FC5C96" w:rsidP="00DF75C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3B306F" w:rsidRPr="009E4355" w14:paraId="19688FFE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42CA8" w14:textId="5FAE293A" w:rsidR="00CE4607" w:rsidRPr="00FC5C96" w:rsidRDefault="00CE4607" w:rsidP="007A7BD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DM-HCC risk scor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0185" w14:textId="3DA79815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3903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4FEEE" w14:textId="3770796D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1.42 (-1.63, -1.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4DE4E" w14:textId="70EF1EE4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13B1E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5AD37" w14:textId="2080F7EF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1.08 (-1.31, -0.8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2DD1C" w14:textId="0EB43CE8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97BFA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5E297" w14:textId="339142C9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0.34(-0.65, -0.0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27A40" w14:textId="66BBDCD4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3B306F" w:rsidRPr="009E4355" w14:paraId="4B6439ED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D576" w14:textId="77777777" w:rsidR="00CE4607" w:rsidRPr="00FC5C96" w:rsidRDefault="00CE4607" w:rsidP="00CE460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E630" w14:textId="16FB65AF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7C81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F3C21" w14:textId="5013999D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1.73 (-1.97, -1.49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28611" w14:textId="1AF90BC1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E3056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13E51" w14:textId="5F44BE48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0.83 (-1.08, -0.5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0728F" w14:textId="6B44C1D2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79637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A93A6" w14:textId="0BF7D253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0.89 (-1.24, -0.55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F0EB6" w14:textId="3D4C6610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B306F" w:rsidRPr="009E4355" w14:paraId="059CC198" w14:textId="77777777" w:rsidTr="00017D2C">
        <w:trPr>
          <w:trHeight w:val="360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06477C" w14:textId="24A278EF" w:rsidR="00CE4607" w:rsidRPr="00FC5C96" w:rsidRDefault="00CE4607" w:rsidP="00CE460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F14A13" w14:textId="080621A0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FC5C9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B36F46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C0CF5C" w14:textId="36F43839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1.82 (-2.13, -1.51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FDFCAE0" w14:textId="521DB654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76ADAC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EF15F19" w14:textId="6B009DDE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0.99 (-1.31, -0.67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DA2416" w14:textId="11B54982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A7504F" w14:textId="77777777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8C0CB41" w14:textId="72D1BD71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-0.83 (-1.27, -0.38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7424D50" w14:textId="735D813F" w:rsidR="00CE4607" w:rsidRPr="00FC5C96" w:rsidRDefault="00CE4607" w:rsidP="00CE460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A7BD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570627D" w14:textId="239DD5BA" w:rsidR="00975625" w:rsidRDefault="00491C8B">
      <w:r w:rsidRPr="00FC5C96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*: Intragroup comparison from baseline was conducted using </w:t>
      </w:r>
      <w:r w:rsidR="00685CDE" w:rsidRPr="00685CDE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R package (lmerTest)</w:t>
      </w:r>
    </w:p>
    <w:p w14:paraId="1580732F" w14:textId="791D105E" w:rsidR="00DA7AEB" w:rsidRPr="00975625" w:rsidRDefault="00491C8B">
      <w:r w:rsidRPr="00FC5C96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 xml:space="preserve">**: Intergroup comparison was conducted using </w:t>
      </w:r>
      <w:r w:rsidR="00685CDE" w:rsidRPr="00685CDE">
        <w:rPr>
          <w:rFonts w:ascii="Times New Roman" w:eastAsia="Yu Gothic" w:hAnsi="Times New Roman" w:cs="Times New Roman"/>
          <w:color w:val="000000"/>
          <w:kern w:val="0"/>
          <w:sz w:val="20"/>
          <w:szCs w:val="20"/>
        </w:rPr>
        <w:t>R package (lmerTest)</w:t>
      </w:r>
    </w:p>
    <w:sectPr w:rsidR="00DA7AEB" w:rsidRPr="00975625" w:rsidSect="00554852">
      <w:type w:val="continuous"/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08C5E3" w14:textId="77777777" w:rsidR="00C0618A" w:rsidRDefault="00C0618A" w:rsidP="00A11D80">
      <w:r>
        <w:separator/>
      </w:r>
    </w:p>
  </w:endnote>
  <w:endnote w:type="continuationSeparator" w:id="0">
    <w:p w14:paraId="168879E9" w14:textId="77777777" w:rsidR="00C0618A" w:rsidRDefault="00C0618A" w:rsidP="00A11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1628FF" w14:textId="77777777" w:rsidR="00C0618A" w:rsidRDefault="00C0618A" w:rsidP="00A11D80">
      <w:r>
        <w:separator/>
      </w:r>
    </w:p>
  </w:footnote>
  <w:footnote w:type="continuationSeparator" w:id="0">
    <w:p w14:paraId="4A89E513" w14:textId="77777777" w:rsidR="00C0618A" w:rsidRDefault="00C0618A" w:rsidP="00A11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Q3MjUxNTa2BDLMjZV0lIJTi4sz8/NACsxqAZxUhN0sAAAA"/>
  </w:docVars>
  <w:rsids>
    <w:rsidRoot w:val="0068290A"/>
    <w:rsid w:val="00017D2C"/>
    <w:rsid w:val="00040381"/>
    <w:rsid w:val="00057755"/>
    <w:rsid w:val="0007226A"/>
    <w:rsid w:val="00091D13"/>
    <w:rsid w:val="000B056F"/>
    <w:rsid w:val="000B2853"/>
    <w:rsid w:val="00112A28"/>
    <w:rsid w:val="0011682D"/>
    <w:rsid w:val="001345E1"/>
    <w:rsid w:val="001C73A4"/>
    <w:rsid w:val="001D453E"/>
    <w:rsid w:val="001F24A9"/>
    <w:rsid w:val="0022006E"/>
    <w:rsid w:val="00233E7E"/>
    <w:rsid w:val="00243680"/>
    <w:rsid w:val="00260A3D"/>
    <w:rsid w:val="002A3529"/>
    <w:rsid w:val="002B4CA2"/>
    <w:rsid w:val="003269EC"/>
    <w:rsid w:val="00346E6B"/>
    <w:rsid w:val="0035205E"/>
    <w:rsid w:val="00392125"/>
    <w:rsid w:val="00397554"/>
    <w:rsid w:val="003A278B"/>
    <w:rsid w:val="003A31DB"/>
    <w:rsid w:val="003A4C6B"/>
    <w:rsid w:val="003A57D6"/>
    <w:rsid w:val="003B306F"/>
    <w:rsid w:val="003C3035"/>
    <w:rsid w:val="0040011D"/>
    <w:rsid w:val="00437EB2"/>
    <w:rsid w:val="004467AF"/>
    <w:rsid w:val="004763FC"/>
    <w:rsid w:val="00491C8B"/>
    <w:rsid w:val="004C7011"/>
    <w:rsid w:val="004D2E3A"/>
    <w:rsid w:val="004E414F"/>
    <w:rsid w:val="00504F21"/>
    <w:rsid w:val="005115D5"/>
    <w:rsid w:val="00521B7E"/>
    <w:rsid w:val="00541ADC"/>
    <w:rsid w:val="00554852"/>
    <w:rsid w:val="00591C4B"/>
    <w:rsid w:val="005B2CAA"/>
    <w:rsid w:val="005D5203"/>
    <w:rsid w:val="005D5345"/>
    <w:rsid w:val="005F3409"/>
    <w:rsid w:val="006609F5"/>
    <w:rsid w:val="006727A6"/>
    <w:rsid w:val="00680339"/>
    <w:rsid w:val="0068290A"/>
    <w:rsid w:val="00685CDE"/>
    <w:rsid w:val="006912B6"/>
    <w:rsid w:val="006C23A4"/>
    <w:rsid w:val="006D7BB9"/>
    <w:rsid w:val="0076552B"/>
    <w:rsid w:val="00797CDF"/>
    <w:rsid w:val="007A76B7"/>
    <w:rsid w:val="007A7BD6"/>
    <w:rsid w:val="007E7E3E"/>
    <w:rsid w:val="008013BC"/>
    <w:rsid w:val="0080291F"/>
    <w:rsid w:val="00821B61"/>
    <w:rsid w:val="00826FAE"/>
    <w:rsid w:val="00827FD9"/>
    <w:rsid w:val="008564CD"/>
    <w:rsid w:val="008B0588"/>
    <w:rsid w:val="00913681"/>
    <w:rsid w:val="00915F72"/>
    <w:rsid w:val="0096644E"/>
    <w:rsid w:val="00975625"/>
    <w:rsid w:val="009A4692"/>
    <w:rsid w:val="009E4355"/>
    <w:rsid w:val="00A00D31"/>
    <w:rsid w:val="00A11D80"/>
    <w:rsid w:val="00A5724D"/>
    <w:rsid w:val="00B0116B"/>
    <w:rsid w:val="00B246B8"/>
    <w:rsid w:val="00B30406"/>
    <w:rsid w:val="00B40F84"/>
    <w:rsid w:val="00B63179"/>
    <w:rsid w:val="00B871E1"/>
    <w:rsid w:val="00BB35C3"/>
    <w:rsid w:val="00BD798A"/>
    <w:rsid w:val="00C0358E"/>
    <w:rsid w:val="00C0618A"/>
    <w:rsid w:val="00C91FC4"/>
    <w:rsid w:val="00C94B7E"/>
    <w:rsid w:val="00CA4E8D"/>
    <w:rsid w:val="00CE4607"/>
    <w:rsid w:val="00D13928"/>
    <w:rsid w:val="00D21E12"/>
    <w:rsid w:val="00D35399"/>
    <w:rsid w:val="00DA24D9"/>
    <w:rsid w:val="00DA7AEB"/>
    <w:rsid w:val="00DF75CB"/>
    <w:rsid w:val="00E05308"/>
    <w:rsid w:val="00E27B29"/>
    <w:rsid w:val="00EA4875"/>
    <w:rsid w:val="00ED2F48"/>
    <w:rsid w:val="00ED7F1C"/>
    <w:rsid w:val="00EF1FCE"/>
    <w:rsid w:val="00EF37A4"/>
    <w:rsid w:val="00F41506"/>
    <w:rsid w:val="00F52FE5"/>
    <w:rsid w:val="00F5738E"/>
    <w:rsid w:val="00F6540C"/>
    <w:rsid w:val="00F9187B"/>
    <w:rsid w:val="00F95334"/>
    <w:rsid w:val="00F95A0A"/>
    <w:rsid w:val="00FC5C96"/>
    <w:rsid w:val="00FF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620E6C0"/>
  <w15:chartTrackingRefBased/>
  <w15:docId w15:val="{9BAD2CF2-E32F-4E5B-8C55-9E01BF8A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D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1D80"/>
  </w:style>
  <w:style w:type="paragraph" w:styleId="Footer">
    <w:name w:val="footer"/>
    <w:basedOn w:val="Normal"/>
    <w:link w:val="FooterChar"/>
    <w:uiPriority w:val="99"/>
    <w:unhideWhenUsed/>
    <w:rsid w:val="00A11D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1D80"/>
  </w:style>
  <w:style w:type="paragraph" w:styleId="Revision">
    <w:name w:val="Revision"/>
    <w:hidden/>
    <w:uiPriority w:val="99"/>
    <w:semiHidden/>
    <w:rsid w:val="00A11D80"/>
  </w:style>
  <w:style w:type="character" w:styleId="CommentReference">
    <w:name w:val="annotation reference"/>
    <w:basedOn w:val="DefaultParagraphFont"/>
    <w:uiPriority w:val="99"/>
    <w:semiHidden/>
    <w:unhideWhenUsed/>
    <w:rsid w:val="00DA24D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A24D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A24D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4D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5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6</Words>
  <Characters>7684</Characters>
  <Application>Microsoft Office Word</Application>
  <DocSecurity>0</DocSecurity>
  <Lines>64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umi@med.kurume-u.ac.jp</dc:creator>
  <cp:keywords/>
  <dc:description/>
  <cp:lastModifiedBy>Paul Alexander D Dennis MP</cp:lastModifiedBy>
  <cp:revision>5</cp:revision>
  <dcterms:created xsi:type="dcterms:W3CDTF">2024-06-17T04:51:00Z</dcterms:created>
  <dcterms:modified xsi:type="dcterms:W3CDTF">2024-10-08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d509c05a42fdc347964884219608165913f5bbee773d0063c388bd200b8100</vt:lpwstr>
  </property>
</Properties>
</file>